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24384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438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278.0000000000000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40" w:lineRule="auto"/>
        <w:jc w:val="both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5 Validation of BRS groups using the sequence method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ox plot comparing the results of the BRS measurement performed with the sequence method and the proposed method for the selected groups; both methods yielding similar results. To indicate statistical significance to the control group, an asterisk [*] was placed for a p&lt;0.05, two asterisks [**] for p&lt;0.001 and three asterisks [***] for p&lt;0.0001</w:t>
      </w: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4">
    <w:pPr>
      <w:spacing w:after="240" w:before="120" w:line="240" w:lineRule="auto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bCs w:val="1"/>
        <w:color w:val="a6a6a6"/>
        <w:sz w:val="24"/>
        <w:szCs w:val="24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2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ab/>
    </w:r>
  </w:p>
  <w:p w:rsidR="00000000" w:rsidDel="00000000" w:rsidP="00000000" w:rsidRDefault="00000000" w:rsidRPr="00000000" w14:paraId="00000005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